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E3933F" w14:textId="1CD801F9" w:rsidR="00A53DEB" w:rsidRPr="0019211B" w:rsidRDefault="00941262" w:rsidP="00A53DEB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4</w:t>
      </w:r>
      <w:r w:rsidR="00A53DEB" w:rsidRPr="0019211B">
        <w:rPr>
          <w:rFonts w:ascii="Times New Roman" w:hAnsi="Times New Roman"/>
          <w:b/>
        </w:rPr>
        <w:t>.</w:t>
      </w:r>
      <w:r w:rsidR="00A53DEB" w:rsidRPr="0019211B">
        <w:rPr>
          <w:rFonts w:ascii="Times New Roman" w:hAnsi="Times New Roman"/>
          <w:i/>
        </w:rPr>
        <w:t xml:space="preserve"> P. </w:t>
      </w:r>
      <w:proofErr w:type="spellStart"/>
      <w:proofErr w:type="gramStart"/>
      <w:r w:rsidR="00A53DEB" w:rsidRPr="0019211B">
        <w:rPr>
          <w:rFonts w:ascii="Times New Roman" w:hAnsi="Times New Roman"/>
          <w:i/>
        </w:rPr>
        <w:t>andina</w:t>
      </w:r>
      <w:proofErr w:type="spellEnd"/>
      <w:proofErr w:type="gramEnd"/>
      <w:r w:rsidR="00A53DEB" w:rsidRPr="0019211B">
        <w:rPr>
          <w:rFonts w:ascii="Times New Roman" w:hAnsi="Times New Roman"/>
          <w:i/>
        </w:rPr>
        <w:t xml:space="preserve"> </w:t>
      </w:r>
      <w:r w:rsidR="00A53DEB" w:rsidRPr="0019211B">
        <w:rPr>
          <w:rFonts w:ascii="Times New Roman" w:hAnsi="Times New Roman"/>
        </w:rPr>
        <w:t>haplotypes obtained from cloning just the IR reg</w:t>
      </w:r>
      <w:r w:rsidR="00AC2F33">
        <w:rPr>
          <w:rFonts w:ascii="Times New Roman" w:hAnsi="Times New Roman"/>
        </w:rPr>
        <w:t xml:space="preserve">ion, including those shown </w:t>
      </w:r>
      <w:bookmarkStart w:id="0" w:name="_GoBack"/>
      <w:bookmarkEnd w:id="0"/>
      <w:r w:rsidR="00AC2F33">
        <w:rPr>
          <w:rFonts w:ascii="Times New Roman" w:hAnsi="Times New Roman"/>
        </w:rPr>
        <w:t>in Table S3</w:t>
      </w:r>
      <w:r w:rsidR="00A53DEB" w:rsidRPr="0019211B">
        <w:rPr>
          <w:rFonts w:ascii="Times New Roman" w:hAnsi="Times New Roman"/>
        </w:rPr>
        <w:t>.</w:t>
      </w:r>
    </w:p>
    <w:tbl>
      <w:tblPr>
        <w:tblW w:w="0" w:type="auto"/>
        <w:tblInd w:w="-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4"/>
        <w:gridCol w:w="432"/>
        <w:gridCol w:w="243"/>
        <w:gridCol w:w="243"/>
        <w:gridCol w:w="243"/>
        <w:gridCol w:w="243"/>
        <w:gridCol w:w="243"/>
        <w:gridCol w:w="243"/>
        <w:gridCol w:w="243"/>
        <w:gridCol w:w="243"/>
        <w:gridCol w:w="243"/>
        <w:gridCol w:w="243"/>
        <w:gridCol w:w="243"/>
        <w:gridCol w:w="243"/>
      </w:tblGrid>
      <w:tr w:rsidR="00A53DEB" w:rsidRPr="0019211B" w14:paraId="04E9179D" w14:textId="77777777" w:rsidTr="00CF351F">
        <w:trPr>
          <w:cantSplit/>
          <w:trHeight w:val="576"/>
        </w:trPr>
        <w:tc>
          <w:tcPr>
            <w:tcW w:w="864" w:type="dxa"/>
            <w:tcBorders>
              <w:bottom w:val="single" w:sz="4" w:space="0" w:color="auto"/>
            </w:tcBorders>
          </w:tcPr>
          <w:p w14:paraId="0894DAB7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519757A6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3" w:type="dxa"/>
            <w:tcBorders>
              <w:bottom w:val="single" w:sz="4" w:space="0" w:color="auto"/>
            </w:tcBorders>
            <w:textDirection w:val="tbRl"/>
            <w:vAlign w:val="center"/>
          </w:tcPr>
          <w:p w14:paraId="360A6BD9" w14:textId="77777777" w:rsidR="00A53DEB" w:rsidRPr="0019211B" w:rsidRDefault="00A53DEB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textDirection w:val="tbRl"/>
            <w:vAlign w:val="center"/>
          </w:tcPr>
          <w:p w14:paraId="48D836ED" w14:textId="77777777" w:rsidR="00A53DEB" w:rsidRPr="0019211B" w:rsidRDefault="00A53DEB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textDirection w:val="tbRl"/>
            <w:vAlign w:val="center"/>
          </w:tcPr>
          <w:p w14:paraId="29C00CCC" w14:textId="77777777" w:rsidR="00A53DEB" w:rsidRPr="0019211B" w:rsidRDefault="00A53DEB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textDirection w:val="tbRl"/>
            <w:vAlign w:val="center"/>
          </w:tcPr>
          <w:p w14:paraId="47B7BAC3" w14:textId="77777777" w:rsidR="00A53DEB" w:rsidRPr="0019211B" w:rsidRDefault="00A53DEB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textDirection w:val="tbRl"/>
            <w:vAlign w:val="center"/>
          </w:tcPr>
          <w:p w14:paraId="6E849DB5" w14:textId="77777777" w:rsidR="00A53DEB" w:rsidRPr="0019211B" w:rsidRDefault="00A53DEB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textDirection w:val="tbRl"/>
            <w:vAlign w:val="center"/>
          </w:tcPr>
          <w:p w14:paraId="70A324E8" w14:textId="77777777" w:rsidR="00A53DEB" w:rsidRPr="0019211B" w:rsidRDefault="00A53DEB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textDirection w:val="tbRl"/>
            <w:vAlign w:val="center"/>
          </w:tcPr>
          <w:p w14:paraId="3DCBD7BC" w14:textId="77777777" w:rsidR="00A53DEB" w:rsidRPr="0019211B" w:rsidRDefault="00A53DEB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textDirection w:val="tbRl"/>
            <w:vAlign w:val="center"/>
          </w:tcPr>
          <w:p w14:paraId="50202016" w14:textId="77777777" w:rsidR="00A53DEB" w:rsidRPr="0019211B" w:rsidRDefault="00A53DEB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textDirection w:val="tbRl"/>
            <w:vAlign w:val="center"/>
          </w:tcPr>
          <w:p w14:paraId="7B7BCF32" w14:textId="77777777" w:rsidR="00A53DEB" w:rsidRPr="0019211B" w:rsidRDefault="00A53DEB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textDirection w:val="tbRl"/>
            <w:vAlign w:val="center"/>
          </w:tcPr>
          <w:p w14:paraId="57C89DE2" w14:textId="77777777" w:rsidR="00A53DEB" w:rsidRPr="0019211B" w:rsidRDefault="00A53DEB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textDirection w:val="tbRl"/>
            <w:vAlign w:val="center"/>
          </w:tcPr>
          <w:p w14:paraId="465DD685" w14:textId="77777777" w:rsidR="00A53DEB" w:rsidRPr="0019211B" w:rsidRDefault="00A53DEB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textDirection w:val="tbRl"/>
            <w:vAlign w:val="center"/>
          </w:tcPr>
          <w:p w14:paraId="18FB89FB" w14:textId="77777777" w:rsidR="00A53DEB" w:rsidRPr="0019211B" w:rsidRDefault="00A53DEB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211</w:t>
            </w:r>
          </w:p>
        </w:tc>
      </w:tr>
      <w:tr w:rsidR="00A53DEB" w:rsidRPr="0019211B" w14:paraId="00AE33C9" w14:textId="77777777" w:rsidTr="00CF351F">
        <w:trPr>
          <w:trHeight w:val="144"/>
        </w:trPr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B82B3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214B8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</w:t>
            </w:r>
            <w:r w:rsidRPr="0019211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1D540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EBC35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733C9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AB402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892A9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F2061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A11EA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E0E55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8A1EE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8F323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47117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33DFE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  <w:tr w:rsidR="00A53DEB" w:rsidRPr="0019211B" w14:paraId="63473F5B" w14:textId="77777777" w:rsidTr="00CF351F">
        <w:trPr>
          <w:trHeight w:val="14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558E6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EC 316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02FD9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50EE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57DAC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306B3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4F6DB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EE822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C1926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D9482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70090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D7D23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6860C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16E7F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8ECF4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A53DEB" w:rsidRPr="0019211B" w14:paraId="2939DA8C" w14:textId="77777777" w:rsidTr="00CF351F">
        <w:trPr>
          <w:trHeight w:val="14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6637F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3C604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08137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9D4E6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9650E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69A57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B9D53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F48F4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E7D47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8CEF4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84F64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A869E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B4CB1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9EE5A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</w:tr>
      <w:tr w:rsidR="00A53DEB" w:rsidRPr="0019211B" w14:paraId="379E9BCE" w14:textId="77777777" w:rsidTr="00CF351F">
        <w:trPr>
          <w:trHeight w:val="14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1FD42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EC 318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DA2FF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2D832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CBB8D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3CB58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CAE81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8C44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DADB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CC859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EA812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274AF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3359E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CB249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063BA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A53DEB" w:rsidRPr="0019211B" w14:paraId="31114B48" w14:textId="77777777" w:rsidTr="00CF351F">
        <w:trPr>
          <w:trHeight w:val="14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C0161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DD462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98DE4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38F2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682F1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A2807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E4B2A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6740F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F2935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CB436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A7348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547C7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F8718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697B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</w:tr>
      <w:tr w:rsidR="00A53DEB" w:rsidRPr="0019211B" w14:paraId="3CEA48D6" w14:textId="77777777" w:rsidTr="00CF351F">
        <w:trPr>
          <w:trHeight w:val="14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1DA73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EC 339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6710E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BE28E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F2B77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351D1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693BF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ED189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97C17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A59FF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B44BB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8A381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8972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69E60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6990C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A53DEB" w:rsidRPr="0019211B" w14:paraId="0FB13482" w14:textId="77777777" w:rsidTr="00CF351F">
        <w:trPr>
          <w:trHeight w:val="14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90DBE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0D6E4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AA64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5ACB3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F17EE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5FB8C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00DE4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1AA1D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7DC8C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4C1AD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6C305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46100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9E9BB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895A3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</w:tr>
      <w:tr w:rsidR="00A53DEB" w:rsidRPr="0019211B" w14:paraId="508464FC" w14:textId="77777777" w:rsidTr="00CF351F">
        <w:trPr>
          <w:trHeight w:val="14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80BBD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EC 351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70117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1A85F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51642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3C255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32759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94D75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D7052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AEC80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FEE3A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2E723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E8CE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4FE6D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8267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A53DEB" w:rsidRPr="0019211B" w14:paraId="3898DCB9" w14:textId="77777777" w:rsidTr="00CF351F">
        <w:trPr>
          <w:trHeight w:val="14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300E6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639DF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6C9FA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F3B82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AD333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54EB9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A1183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E7D45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8A021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3C038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200F5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7DF6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C20BB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08205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</w:tr>
      <w:tr w:rsidR="00A53DEB" w:rsidRPr="0019211B" w14:paraId="4A9D80E0" w14:textId="77777777" w:rsidTr="00CF351F">
        <w:trPr>
          <w:trHeight w:val="14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8760E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5D08C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E866B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7E93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FC716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5703B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F6E15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F15FC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B5624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464A3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5BEF2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B1BCF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6C27F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04400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A53DEB" w:rsidRPr="0019211B" w14:paraId="4B373C4A" w14:textId="77777777" w:rsidTr="00CF351F">
        <w:trPr>
          <w:trHeight w:val="14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5F927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41699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3C5B9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51164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8F23C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B785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A4D59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6159E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81069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A66F4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A48A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10C64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50C08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B4F1F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</w:tr>
      <w:tr w:rsidR="00A53DEB" w:rsidRPr="0019211B" w14:paraId="14F77103" w14:textId="77777777" w:rsidTr="00CF351F">
        <w:trPr>
          <w:trHeight w:val="14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0CF9B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EC 356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9364B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48B94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B6650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0D1B9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A64B2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5ED3D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AF835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0C1D3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89ACF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7EB44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9510A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6D576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7C7C4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A53DEB" w:rsidRPr="0019211B" w14:paraId="6E902240" w14:textId="77777777" w:rsidTr="00CF351F">
        <w:trPr>
          <w:trHeight w:val="14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4C84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F4848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4D463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4B8D3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4ED8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4864B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0AC35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B599A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93572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441B7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9C128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3CD6E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CF41D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DDFD1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</w:tr>
      <w:tr w:rsidR="00A53DEB" w:rsidRPr="0019211B" w14:paraId="5C53400A" w14:textId="77777777" w:rsidTr="00CF351F">
        <w:trPr>
          <w:trHeight w:val="14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EDC79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EC 356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CE519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DD370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543FC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DDB48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256F6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EF450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F457B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93DCD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4B6B3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1F5A6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CEA0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8AA7D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1597F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A53DEB" w:rsidRPr="0019211B" w14:paraId="05B38115" w14:textId="77777777" w:rsidTr="00CF351F">
        <w:trPr>
          <w:trHeight w:val="14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CB6D9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F55EF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08705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89DE9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EDE59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4A29F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F80A3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69CA6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43EF5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00EC1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2BC1B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74847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C97EC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0130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A53DEB" w:rsidRPr="0019211B" w14:paraId="42D8DB32" w14:textId="77777777" w:rsidTr="00CF351F">
        <w:trPr>
          <w:trHeight w:val="14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BB2A8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1C16F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6701B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778CC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224C4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95A4D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A39C7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76029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0C8B4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089FD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A9EA1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459A8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073B2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3628E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</w:tr>
      <w:tr w:rsidR="00A53DEB" w:rsidRPr="0019211B" w14:paraId="62509179" w14:textId="77777777" w:rsidTr="00CF351F">
        <w:trPr>
          <w:trHeight w:val="14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DDF83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46FF7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84C97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F326B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E0C8F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B40D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C11FE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B0ABF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83A8C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ADBB0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AA5B6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4087E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6874A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10097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</w:tr>
      <w:tr w:rsidR="00A53DEB" w:rsidRPr="0019211B" w14:paraId="2F520774" w14:textId="77777777" w:rsidTr="00CF351F">
        <w:trPr>
          <w:trHeight w:val="14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9A918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EC 365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8EB43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6589B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22866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48EB9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4157E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944C9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0ADD6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9A3EA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2122F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08E88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E21B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6F276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06BBE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A53DEB" w:rsidRPr="0019211B" w14:paraId="2482DF30" w14:textId="77777777" w:rsidTr="00CF351F">
        <w:trPr>
          <w:trHeight w:val="14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4C627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2BE47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A8A3A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5A425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6E772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9EF9B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9FC6C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5C9D4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C709B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8B2B0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BF59C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A3C42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6A0F8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A20A2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</w:tr>
      <w:tr w:rsidR="00A53DEB" w:rsidRPr="0019211B" w14:paraId="413AD414" w14:textId="77777777" w:rsidTr="00CF351F">
        <w:trPr>
          <w:trHeight w:val="14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90356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EC 381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1DE59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C996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13D63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CB3CA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A2865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C86A1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5A375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C9898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6D7EF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6C80F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5D84A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7E01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9AE27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A53DEB" w:rsidRPr="0019211B" w14:paraId="65F470DE" w14:textId="77777777" w:rsidTr="00CF351F">
        <w:trPr>
          <w:trHeight w:val="14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6C8CE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22988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FFDB5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4BE2D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0B1BD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FA75B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4261A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67755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CC116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82E39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23A9E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F8740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4A9DF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5A129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</w:tr>
      <w:tr w:rsidR="00A53DEB" w:rsidRPr="0019211B" w14:paraId="2CD902E0" w14:textId="77777777" w:rsidTr="00CF351F">
        <w:trPr>
          <w:trHeight w:val="14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ADFB8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58556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18DF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BFAAD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CAC9F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0749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F45DA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776DD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7DEBE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8EC6C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2DD6D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5718A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1BE42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CBF06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A53DEB" w:rsidRPr="0019211B" w14:paraId="20AF4E00" w14:textId="77777777" w:rsidTr="00CF351F">
        <w:trPr>
          <w:trHeight w:val="14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01FF9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749B4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36BB5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FF7B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0EDEC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4136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6A395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E8BB4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26CE7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8C511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CED46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776F1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AAD3A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47453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</w:tr>
      <w:tr w:rsidR="00A53DEB" w:rsidRPr="0019211B" w14:paraId="09D2E921" w14:textId="77777777" w:rsidTr="00CF351F">
        <w:trPr>
          <w:trHeight w:val="14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0122C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EC 382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5CFFE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90AFC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720E3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59F45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C0F1A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C4E29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F3C15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0CC84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2CA75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DB08F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57C9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37AD5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C1BCA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A53DEB" w:rsidRPr="0019211B" w14:paraId="59E59DAE" w14:textId="77777777" w:rsidTr="00CF351F">
        <w:trPr>
          <w:trHeight w:val="14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65B2B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48C10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E1CFF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B6502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F0006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0E197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B17A1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630B1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6A86E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84B4B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D5316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960D7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4D6AC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C51AA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A53DEB" w:rsidRPr="0019211B" w14:paraId="4E0116B9" w14:textId="77777777" w:rsidTr="00CF351F">
        <w:trPr>
          <w:trHeight w:val="14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FB85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3F8F3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28819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C10CF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D9410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612DC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E7516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EADE1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3EE6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6ACD5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158D3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94A47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36566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5F191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</w:tr>
      <w:tr w:rsidR="00A53DEB" w:rsidRPr="0019211B" w14:paraId="4C7ECFC6" w14:textId="77777777" w:rsidTr="00CF351F">
        <w:trPr>
          <w:trHeight w:val="14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1A940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POX 1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6C141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0E5FB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3A254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749AD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277E6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E6462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DD56C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7790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4954C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0511C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48A78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0FBA2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227D4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A53DEB" w:rsidRPr="0019211B" w14:paraId="47B41C6C" w14:textId="77777777" w:rsidTr="00CF351F">
        <w:trPr>
          <w:trHeight w:val="144"/>
        </w:trPr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5BE2A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8D25ED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F4D8AD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294E0C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A3FD18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3180A6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212EC1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0B82C5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A4A58B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6FA780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79C9D2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403B7B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36AE62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CCB122" w14:textId="77777777" w:rsidR="00A53DEB" w:rsidRPr="0019211B" w:rsidRDefault="00A53DEB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</w:tr>
    </w:tbl>
    <w:p w14:paraId="63B3487B" w14:textId="77777777" w:rsidR="00A53DEB" w:rsidRPr="0019211B" w:rsidRDefault="00A53DEB" w:rsidP="00A53DEB">
      <w:pPr>
        <w:rPr>
          <w:rFonts w:ascii="Times New Roman" w:hAnsi="Times New Roman"/>
          <w:color w:val="000000"/>
          <w:sz w:val="20"/>
          <w:szCs w:val="20"/>
        </w:rPr>
      </w:pPr>
      <w:proofErr w:type="gramStart"/>
      <w:r w:rsidRPr="0019211B">
        <w:rPr>
          <w:rFonts w:ascii="Times New Roman" w:hAnsi="Times New Roman"/>
          <w:color w:val="000000"/>
          <w:sz w:val="20"/>
          <w:szCs w:val="20"/>
          <w:vertAlign w:val="superscript"/>
        </w:rPr>
        <w:t>a</w:t>
      </w:r>
      <w:proofErr w:type="gramEnd"/>
      <w:r w:rsidRPr="0019211B">
        <w:rPr>
          <w:rFonts w:ascii="Times New Roman" w:hAnsi="Times New Roman"/>
          <w:color w:val="000000"/>
          <w:sz w:val="20"/>
          <w:szCs w:val="20"/>
        </w:rPr>
        <w:t xml:space="preserve"> Haplotype designation. ‘R’ indicates a recombinant haplotype.</w:t>
      </w:r>
    </w:p>
    <w:p w14:paraId="6FF0758A" w14:textId="77777777" w:rsidR="00A53DEB" w:rsidRPr="0019211B" w:rsidRDefault="00A53DEB" w:rsidP="00A53DEB">
      <w:pPr>
        <w:rPr>
          <w:rFonts w:ascii="Times New Roman" w:hAnsi="Times New Roman"/>
        </w:rPr>
      </w:pPr>
    </w:p>
    <w:p w14:paraId="76DA2DAF" w14:textId="77777777" w:rsidR="00F153D9" w:rsidRDefault="00F153D9"/>
    <w:sectPr w:rsidR="00F153D9" w:rsidSect="00F153D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DEB"/>
    <w:rsid w:val="0003228F"/>
    <w:rsid w:val="00941262"/>
    <w:rsid w:val="00A53DEB"/>
    <w:rsid w:val="00AC2F33"/>
    <w:rsid w:val="00F153D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135FB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DEB"/>
    <w:rPr>
      <w:rFonts w:ascii="Cambria" w:eastAsia="Times New Roman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DEB"/>
    <w:rPr>
      <w:rFonts w:ascii="Cambria" w:eastAsia="Times New Roman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2</Characters>
  <Application>Microsoft Macintosh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Goss</dc:creator>
  <cp:keywords/>
  <dc:description/>
  <cp:lastModifiedBy>Erica Goss</cp:lastModifiedBy>
  <cp:revision>2</cp:revision>
  <dcterms:created xsi:type="dcterms:W3CDTF">2011-08-23T17:01:00Z</dcterms:created>
  <dcterms:modified xsi:type="dcterms:W3CDTF">2011-08-23T17:01:00Z</dcterms:modified>
</cp:coreProperties>
</file>